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A1FFB" w14:textId="77777777" w:rsidR="00337886" w:rsidRPr="001018CB" w:rsidRDefault="00337886" w:rsidP="00337886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color w:val="000000"/>
          <w:kern w:val="0"/>
          <w:sz w:val="24"/>
        </w:rPr>
        <w:t xml:space="preserve">Supplementary Table 5 </w:t>
      </w:r>
    </w:p>
    <w:p w14:paraId="6519C5A2" w14:textId="77777777" w:rsidR="00337886" w:rsidRPr="001018CB" w:rsidRDefault="00337886" w:rsidP="00337886">
      <w:pPr>
        <w:rPr>
          <w:rFonts w:ascii="Times New Roman" w:hAnsi="Times New Roman" w:cs="Times New Roman"/>
          <w:color w:val="000000"/>
          <w:kern w:val="0"/>
          <w:sz w:val="24"/>
        </w:rPr>
      </w:pPr>
      <w:r w:rsidRPr="001018CB">
        <w:rPr>
          <w:rFonts w:ascii="Times New Roman" w:hAnsi="Times New Roman" w:cs="Times New Roman"/>
          <w:color w:val="000000"/>
          <w:kern w:val="0"/>
          <w:sz w:val="24"/>
        </w:rPr>
        <w:t>Gene lists according to Biology Processes</w:t>
      </w:r>
    </w:p>
    <w:tbl>
      <w:tblPr>
        <w:tblW w:w="11620" w:type="dxa"/>
        <w:tblLook w:val="04A0" w:firstRow="1" w:lastRow="0" w:firstColumn="1" w:lastColumn="0" w:noHBand="0" w:noVBand="1"/>
      </w:tblPr>
      <w:tblGrid>
        <w:gridCol w:w="1321"/>
        <w:gridCol w:w="2081"/>
        <w:gridCol w:w="8218"/>
      </w:tblGrid>
      <w:tr w:rsidR="00337886" w:rsidRPr="001018CB" w14:paraId="5B4FFDCA" w14:textId="77777777" w:rsidTr="00263DBE">
        <w:trPr>
          <w:trHeight w:val="300"/>
        </w:trPr>
        <w:tc>
          <w:tcPr>
            <w:tcW w:w="13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BFD5CF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logy Processes</w:t>
            </w:r>
          </w:p>
        </w:tc>
        <w:tc>
          <w:tcPr>
            <w:tcW w:w="208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7A26A3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2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291D26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es</w:t>
            </w:r>
          </w:p>
        </w:tc>
      </w:tr>
      <w:tr w:rsidR="00337886" w:rsidRPr="001018CB" w14:paraId="04647548" w14:textId="77777777" w:rsidTr="00263DBE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1710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romatin organization</w:t>
            </w:r>
          </w:p>
        </w:tc>
        <w:tc>
          <w:tcPr>
            <w:tcW w:w="82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981C6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337886" w:rsidRPr="001018CB" w14:paraId="325600AC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F14C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B58B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tone/DNA methylation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7388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ZH2, HIST1H1C, HIST1H1E, KMT2C, KMT2D, TET2</w:t>
            </w:r>
          </w:p>
        </w:tc>
      </w:tr>
      <w:tr w:rsidR="00337886" w:rsidRPr="001018CB" w14:paraId="17A1D263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F47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23A3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istone acetylation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EA93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REBBP, EP300, TBL1XR1</w:t>
            </w:r>
          </w:p>
        </w:tc>
      </w:tr>
      <w:tr w:rsidR="00337886" w:rsidRPr="001018CB" w14:paraId="114F7C4B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D04B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AD28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hromatin remodeling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9E31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RID1A, SGK1</w:t>
            </w:r>
          </w:p>
        </w:tc>
      </w:tr>
      <w:tr w:rsidR="00337886" w:rsidRPr="001018CB" w14:paraId="5390F7CB" w14:textId="77777777" w:rsidTr="00263DBE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0F75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mmune response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DB68C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337886" w:rsidRPr="001018CB" w14:paraId="65EC8CCC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05E7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62FB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 cell activation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1EF7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CL6, CD70, MPEG1, PRDM1, PTPN6, TMSB4X, TNFRSF14, ZFP36L1</w:t>
            </w:r>
          </w:p>
        </w:tc>
      </w:tr>
      <w:tr w:rsidR="00337886" w:rsidRPr="001018CB" w14:paraId="1748BC29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4840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866F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 cell differentiation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4193A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CL6, CARD11, CD79A, CD79B, NOTCH2, PTPN6, ZFP36L1</w:t>
            </w:r>
          </w:p>
        </w:tc>
      </w:tr>
      <w:tr w:rsidR="00337886" w:rsidRPr="001018CB" w14:paraId="6772C51B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2E8F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1098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esponse to interferon-gamma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7F99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2M, CD58, CIITA, IRF4, IRF8, SOCS1</w:t>
            </w:r>
          </w:p>
        </w:tc>
      </w:tr>
      <w:tr w:rsidR="00337886" w:rsidRPr="001018CB" w14:paraId="7F202ABA" w14:textId="77777777" w:rsidTr="00263DBE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8350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ll cycle/p53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5A1E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337886" w:rsidRPr="001018CB" w14:paraId="387CC274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2F1D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23A7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ell cycle/p53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4BFBF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TM, BTG1, BTG2, CCND3, DTX1, EBF1, FAS, FBXW7, MAPK7, MYC, NFKBIE, TP53</w:t>
            </w:r>
          </w:p>
        </w:tc>
      </w:tr>
      <w:tr w:rsidR="00337886" w:rsidRPr="001018CB" w14:paraId="49ED12FB" w14:textId="77777777" w:rsidTr="00263DBE">
        <w:trPr>
          <w:trHeight w:val="300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9B3B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ignaling pathway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BFE07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  <w:tr w:rsidR="00337886" w:rsidRPr="001018CB" w14:paraId="0E13C6B2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091E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86E2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Wnt</w:t>
            </w:r>
            <w:proofErr w:type="spellEnd"/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74C6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DDX3X, FOXO1, GNA13, IRF4, PIM1, TBL1XR1, TSC2</w:t>
            </w:r>
          </w:p>
        </w:tc>
      </w:tr>
      <w:tr w:rsidR="00337886" w:rsidRPr="001018CB" w14:paraId="1954E7F7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4A52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1F359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CR/NF-</w:t>
            </w:r>
            <w:proofErr w:type="spellStart"/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κB</w:t>
            </w:r>
            <w:proofErr w:type="spellEnd"/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62B8" w14:textId="3BB6E3BF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CARD11, CD79A, CD79B, DTX1, LYN, MYD88, </w:t>
            </w:r>
            <w:r w:rsidR="00263DBE"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IM1, </w:t>
            </w: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PTPN6, TNFAIP3, ZNF608</w:t>
            </w:r>
          </w:p>
        </w:tc>
      </w:tr>
      <w:tr w:rsidR="00337886" w:rsidRPr="001018CB" w14:paraId="7C363F47" w14:textId="77777777" w:rsidTr="00263DBE">
        <w:trPr>
          <w:trHeight w:val="300"/>
        </w:trPr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AE44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681B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K-STAT</w:t>
            </w:r>
          </w:p>
        </w:tc>
        <w:tc>
          <w:tcPr>
            <w:tcW w:w="8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A1E3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CL6, DUSP2, SOCS1, STAT3, STAT6</w:t>
            </w:r>
          </w:p>
        </w:tc>
      </w:tr>
      <w:tr w:rsidR="00337886" w:rsidRPr="001018CB" w14:paraId="19369760" w14:textId="77777777" w:rsidTr="00263DBE">
        <w:trPr>
          <w:trHeight w:val="278"/>
        </w:trPr>
        <w:tc>
          <w:tcPr>
            <w:tcW w:w="13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68160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83E2003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I3K-AKT</w:t>
            </w:r>
          </w:p>
        </w:tc>
        <w:tc>
          <w:tcPr>
            <w:tcW w:w="82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25EC84A" w14:textId="77777777" w:rsidR="00337886" w:rsidRPr="001018CB" w:rsidRDefault="00337886" w:rsidP="003C06F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1018CB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ATM, DDX3X, GNA13, IRF4, MTOR, NOTCH1, TSC2</w:t>
            </w:r>
          </w:p>
        </w:tc>
      </w:tr>
    </w:tbl>
    <w:p w14:paraId="5E5A0535" w14:textId="77777777" w:rsidR="00337886" w:rsidRPr="001018CB" w:rsidRDefault="00337886" w:rsidP="00337886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1018CB">
        <w:rPr>
          <w:rFonts w:ascii="Times New Roman" w:eastAsia="等线" w:hAnsi="Times New Roman" w:cs="Times New Roman"/>
          <w:color w:val="000000"/>
          <w:kern w:val="0"/>
          <w:sz w:val="24"/>
        </w:rPr>
        <w:t>Abbreviations: BCR, B-cell receptor.</w:t>
      </w:r>
    </w:p>
    <w:p w14:paraId="67EBEFB2" w14:textId="77777777" w:rsidR="00A37BEA" w:rsidRPr="00337886" w:rsidRDefault="006D3812"/>
    <w:sectPr w:rsidR="00A37BEA" w:rsidRPr="003378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3D353" w14:textId="77777777" w:rsidR="006D3812" w:rsidRDefault="006D3812" w:rsidP="00263DBE">
      <w:r>
        <w:separator/>
      </w:r>
    </w:p>
  </w:endnote>
  <w:endnote w:type="continuationSeparator" w:id="0">
    <w:p w14:paraId="622A7976" w14:textId="77777777" w:rsidR="006D3812" w:rsidRDefault="006D3812" w:rsidP="00263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4A045" w14:textId="77777777" w:rsidR="006D3812" w:rsidRDefault="006D3812" w:rsidP="00263DBE">
      <w:r>
        <w:separator/>
      </w:r>
    </w:p>
  </w:footnote>
  <w:footnote w:type="continuationSeparator" w:id="0">
    <w:p w14:paraId="3A926289" w14:textId="77777777" w:rsidR="006D3812" w:rsidRDefault="006D3812" w:rsidP="00263D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886"/>
    <w:rsid w:val="00187034"/>
    <w:rsid w:val="00263DBE"/>
    <w:rsid w:val="00337886"/>
    <w:rsid w:val="003F68A3"/>
    <w:rsid w:val="006D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EB69E"/>
  <w15:chartTrackingRefBased/>
  <w15:docId w15:val="{73B7A01A-6D57-41E9-902E-0A843BDD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3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3D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3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3D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UE</dc:creator>
  <cp:keywords/>
  <dc:description/>
  <cp:lastModifiedBy>ZHU YUE</cp:lastModifiedBy>
  <cp:revision>2</cp:revision>
  <dcterms:created xsi:type="dcterms:W3CDTF">2022-02-06T03:49:00Z</dcterms:created>
  <dcterms:modified xsi:type="dcterms:W3CDTF">2022-02-06T11:45:00Z</dcterms:modified>
</cp:coreProperties>
</file>